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FE2A0" w14:textId="77777777" w:rsidR="004358AB" w:rsidRDefault="00D90FE8" w:rsidP="00B10CF0">
      <w:pPr>
        <w:spacing w:after="0" w:line="440" w:lineRule="exact"/>
        <w:jc w:val="center"/>
        <w:rPr>
          <w:rFonts w:ascii="Times New Roman" w:hAnsi="Times New Roman" w:cs="Times New Roman"/>
          <w:sz w:val="32"/>
          <w:szCs w:val="32"/>
        </w:rPr>
      </w:pPr>
      <w:r w:rsidRPr="00D90FE8">
        <w:rPr>
          <w:rFonts w:ascii="Times New Roman" w:hAnsi="Times New Roman" w:cs="Times New Roman"/>
          <w:sz w:val="32"/>
          <w:szCs w:val="32"/>
        </w:rPr>
        <w:t>Supplementary tables</w:t>
      </w:r>
    </w:p>
    <w:p w14:paraId="7FA60650" w14:textId="77777777" w:rsidR="00D90FE8" w:rsidRPr="00D90FE8" w:rsidRDefault="00D90FE8" w:rsidP="00B10CF0">
      <w:pPr>
        <w:adjustRightInd/>
        <w:snapToGrid/>
        <w:spacing w:after="0" w:line="440" w:lineRule="exact"/>
        <w:jc w:val="center"/>
        <w:rPr>
          <w:rFonts w:ascii="Times New Roman" w:eastAsia="SimSun" w:hAnsi="Times New Roman" w:cs="Times New Roman"/>
          <w:color w:val="000000"/>
        </w:rPr>
      </w:pPr>
      <w:r w:rsidRPr="00D90FE8">
        <w:rPr>
          <w:rFonts w:ascii="Times New Roman" w:eastAsia="SimSun" w:hAnsi="Times New Roman" w:cs="Times New Roman"/>
          <w:color w:val="000000"/>
        </w:rPr>
        <w:t>Table S1. ANOSIM and permutational MANOVA of different treatments effects on Soil microbial diversity</w:t>
      </w:r>
    </w:p>
    <w:tbl>
      <w:tblPr>
        <w:tblW w:w="82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0"/>
        <w:gridCol w:w="747"/>
        <w:gridCol w:w="709"/>
        <w:gridCol w:w="709"/>
        <w:gridCol w:w="709"/>
        <w:gridCol w:w="708"/>
        <w:gridCol w:w="851"/>
        <w:gridCol w:w="709"/>
        <w:gridCol w:w="813"/>
      </w:tblGrid>
      <w:tr w:rsidR="00D90FE8" w:rsidRPr="00D90FE8" w14:paraId="5461CB50" w14:textId="77777777" w:rsidTr="00D90FE8">
        <w:trPr>
          <w:trHeight w:val="300"/>
          <w:jc w:val="center"/>
        </w:trPr>
        <w:tc>
          <w:tcPr>
            <w:tcW w:w="22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4D2460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reatments</w:t>
            </w:r>
          </w:p>
        </w:tc>
        <w:tc>
          <w:tcPr>
            <w:tcW w:w="287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2D58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3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8B31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ungi</w:t>
            </w:r>
          </w:p>
        </w:tc>
      </w:tr>
      <w:tr w:rsidR="00D90FE8" w:rsidRPr="00D90FE8" w14:paraId="66F1BF3F" w14:textId="77777777" w:rsidTr="00D90FE8">
        <w:trPr>
          <w:trHeight w:val="300"/>
          <w:jc w:val="center"/>
        </w:trPr>
        <w:tc>
          <w:tcPr>
            <w:tcW w:w="22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C1A736" w14:textId="77777777" w:rsidR="00D90FE8" w:rsidRPr="00D90FE8" w:rsidRDefault="00D90FE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92B8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NOSIM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56FD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DONI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FFF3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NOSIM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F787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DONIS</w:t>
            </w:r>
          </w:p>
        </w:tc>
      </w:tr>
      <w:tr w:rsidR="00D90FE8" w:rsidRPr="00D90FE8" w14:paraId="1BD0C50B" w14:textId="77777777" w:rsidTr="00D90FE8">
        <w:trPr>
          <w:trHeight w:val="300"/>
          <w:jc w:val="center"/>
        </w:trPr>
        <w:tc>
          <w:tcPr>
            <w:tcW w:w="22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42BF7B" w14:textId="77777777" w:rsidR="00D90FE8" w:rsidRPr="00D90FE8" w:rsidRDefault="00D90FE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CB98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4E00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304A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5C01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5308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0403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EA71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B490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</w:p>
        </w:tc>
      </w:tr>
      <w:tr w:rsidR="00D90FE8" w:rsidRPr="00D90FE8" w14:paraId="58D2A9C2" w14:textId="77777777" w:rsidTr="00D90FE8">
        <w:trPr>
          <w:trHeight w:val="300"/>
          <w:jc w:val="center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EA79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D-vs-CK-vs-KD-vs-MI-vs-WD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F5A2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567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FAE1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57F6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50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6A7C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E307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37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3E11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C055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4284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5286" w14:textId="77777777" w:rsidR="00D90FE8" w:rsidRPr="00D90FE8" w:rsidRDefault="00D90FE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FE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</w:tr>
    </w:tbl>
    <w:p w14:paraId="24C75178" w14:textId="77777777" w:rsidR="00D90FE8" w:rsidRDefault="00776BA8" w:rsidP="00B10CF0">
      <w:pPr>
        <w:spacing w:after="0" w:line="440" w:lineRule="exact"/>
        <w:rPr>
          <w:rFonts w:ascii="Times New Roman" w:hAnsi="Times New Roman" w:cs="Times New Roman"/>
        </w:rPr>
      </w:pPr>
      <w:r w:rsidRPr="00776BA8">
        <w:rPr>
          <w:rFonts w:ascii="Times New Roman" w:hAnsi="Times New Roman" w:cs="Times New Roman"/>
        </w:rPr>
        <w:t>WD, watermelon-daylily intercropping; CD, cabbage-daylily intercropping; KD, kale-daylily intercropping; MI, row mixed intercropping, watermelon, cabbage, and kale were alternately intercropped with daylily; CK, monoculture daylily.</w:t>
      </w:r>
    </w:p>
    <w:p w14:paraId="0D8D21D8" w14:textId="77777777" w:rsidR="00776BA8" w:rsidRDefault="00776BA8" w:rsidP="00B10CF0">
      <w:pPr>
        <w:spacing w:after="0" w:line="440" w:lineRule="exact"/>
        <w:rPr>
          <w:rFonts w:ascii="Times New Roman" w:hAnsi="Times New Roman" w:cs="Times New Roman"/>
        </w:rPr>
      </w:pPr>
    </w:p>
    <w:p w14:paraId="7A580640" w14:textId="77777777" w:rsidR="00776BA8" w:rsidRDefault="00776BA8" w:rsidP="00B10CF0">
      <w:pPr>
        <w:spacing w:after="0" w:line="440" w:lineRule="exact"/>
        <w:jc w:val="center"/>
        <w:rPr>
          <w:rFonts w:ascii="Times New Roman" w:hAnsi="Times New Roman" w:cs="Times New Roman"/>
        </w:rPr>
      </w:pPr>
      <w:r w:rsidRPr="00776BA8">
        <w:rPr>
          <w:rFonts w:ascii="Times New Roman" w:hAnsi="Times New Roman" w:cs="Times New Roman"/>
        </w:rPr>
        <w:t>Table S2. Relative abundance of bacteria taxa from intercropping soils</w:t>
      </w:r>
    </w:p>
    <w:tbl>
      <w:tblPr>
        <w:tblW w:w="91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418"/>
        <w:gridCol w:w="1012"/>
        <w:gridCol w:w="1134"/>
        <w:gridCol w:w="1134"/>
        <w:gridCol w:w="993"/>
        <w:gridCol w:w="992"/>
        <w:gridCol w:w="709"/>
        <w:gridCol w:w="1015"/>
      </w:tblGrid>
      <w:tr w:rsidR="00776BA8" w:rsidRPr="00776BA8" w14:paraId="6C1698FA" w14:textId="77777777" w:rsidTr="00776BA8">
        <w:trPr>
          <w:trHeight w:val="300"/>
          <w:jc w:val="center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4BA97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ev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F7B7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hylum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FE8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W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1D3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D24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K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BAB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3FF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BA6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038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ignificant</w:t>
            </w:r>
          </w:p>
        </w:tc>
      </w:tr>
      <w:tr w:rsidR="00776BA8" w:rsidRPr="00776BA8" w14:paraId="7E56D511" w14:textId="77777777" w:rsidTr="00776BA8">
        <w:trPr>
          <w:trHeight w:val="300"/>
          <w:jc w:val="center"/>
        </w:trPr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F7927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hylu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BB1C4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388DF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5.68±5.11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ABCD3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7.51±2.16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EDB56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4.99±1.92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5580F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9.65±2.65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408AC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2.03±3.2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19878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70401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776BA8" w:rsidRPr="00776BA8" w14:paraId="30492285" w14:textId="77777777" w:rsidTr="00776BA8">
        <w:trPr>
          <w:trHeight w:val="300"/>
          <w:jc w:val="center"/>
        </w:trPr>
        <w:tc>
          <w:tcPr>
            <w:tcW w:w="71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438E7E8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59D7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818C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6.33±2.69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A9B9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7.28±1.02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1181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6±0.79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6622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5.6±0.95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061B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7.28±1.53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254E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6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FA8B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76BA8" w:rsidRPr="00776BA8" w14:paraId="2929FBA2" w14:textId="77777777" w:rsidTr="00776BA8">
        <w:trPr>
          <w:trHeight w:val="300"/>
          <w:jc w:val="center"/>
        </w:trPr>
        <w:tc>
          <w:tcPr>
            <w:tcW w:w="71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BE0337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DFF9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4117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.06±1.02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DCE25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2.01±1.84b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A121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4.01±0.49ab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581E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3.57±1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4F57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5.12±1.19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A7C8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8F34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776BA8" w:rsidRPr="00776BA8" w14:paraId="1644E63A" w14:textId="77777777" w:rsidTr="00776BA8">
        <w:trPr>
          <w:trHeight w:val="300"/>
          <w:jc w:val="center"/>
        </w:trPr>
        <w:tc>
          <w:tcPr>
            <w:tcW w:w="71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A72D99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D25D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Planctomycetes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0979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.39±3.97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485C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.69±1.49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DCC5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1.53±1.49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3CD7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.02±0.63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D1A4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2.17±1.83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514E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0450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76BA8" w:rsidRPr="00776BA8" w14:paraId="5BA100FE" w14:textId="77777777" w:rsidTr="00776BA8">
        <w:trPr>
          <w:trHeight w:val="300"/>
          <w:jc w:val="center"/>
        </w:trPr>
        <w:tc>
          <w:tcPr>
            <w:tcW w:w="71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40F9E3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F69D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Actinobacteria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CE215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91±1.72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A0C3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19±0.37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3192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63±0.63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8ED85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38±0.34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CE6E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.76±0.66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3E33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3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1B6D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76BA8" w:rsidRPr="00776BA8" w14:paraId="48301530" w14:textId="77777777" w:rsidTr="00776BA8">
        <w:trPr>
          <w:trHeight w:val="300"/>
          <w:jc w:val="center"/>
        </w:trPr>
        <w:tc>
          <w:tcPr>
            <w:tcW w:w="71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AFFFD7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6C6B3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Bacteroidetes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1BAF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65±0.79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D50F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26±0.44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8146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34±0.27ab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2DFB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85±1.1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D9A3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56±0.28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314C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1622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</w:t>
            </w:r>
          </w:p>
        </w:tc>
      </w:tr>
      <w:tr w:rsidR="00776BA8" w:rsidRPr="00776BA8" w14:paraId="280B5400" w14:textId="77777777" w:rsidTr="00776BA8">
        <w:trPr>
          <w:trHeight w:val="300"/>
          <w:jc w:val="center"/>
        </w:trPr>
        <w:tc>
          <w:tcPr>
            <w:tcW w:w="71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A9BF28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750E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Chloroflexi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6783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44±0.53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EC3D3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07±0.18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B5A6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27±0.24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9139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9±0.33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060D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41±0.04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FF6A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6BA7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</w:t>
            </w:r>
          </w:p>
        </w:tc>
      </w:tr>
      <w:tr w:rsidR="00776BA8" w:rsidRPr="00776BA8" w14:paraId="5F10BBE1" w14:textId="77777777" w:rsidTr="00776BA8">
        <w:trPr>
          <w:trHeight w:val="300"/>
          <w:jc w:val="center"/>
        </w:trPr>
        <w:tc>
          <w:tcPr>
            <w:tcW w:w="71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A23A66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72FF3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Patescibacteria</w:t>
            </w:r>
            <w:proofErr w:type="spellEnd"/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74F6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74±0.46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DD8E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11±0.69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67EB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41±0.09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71A4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36±0.46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8D943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56±0.25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3985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14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8E407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76BA8" w:rsidRPr="00776BA8" w14:paraId="039DB729" w14:textId="77777777" w:rsidTr="00776BA8">
        <w:trPr>
          <w:trHeight w:val="300"/>
          <w:jc w:val="center"/>
        </w:trPr>
        <w:tc>
          <w:tcPr>
            <w:tcW w:w="71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0490B0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F83A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Firmicutes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9B39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.83±7.17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ABA1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83±1.02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1B3D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5±0.04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DDEE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35±0.02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D37E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3±0.11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6A003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5800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76BA8" w:rsidRPr="00776BA8" w14:paraId="432A1661" w14:textId="77777777" w:rsidTr="00776BA8">
        <w:trPr>
          <w:trHeight w:val="300"/>
          <w:jc w:val="center"/>
        </w:trPr>
        <w:tc>
          <w:tcPr>
            <w:tcW w:w="71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8843EF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0FD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Rokubacteria</w:t>
            </w:r>
            <w:proofErr w:type="spellEnd"/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EFF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27±0.07a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8AB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34±0.24a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4A3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11±0.11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113B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26±0.01a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D3B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56±0.18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A75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4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6D4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</w:t>
            </w:r>
          </w:p>
        </w:tc>
      </w:tr>
      <w:tr w:rsidR="00776BA8" w:rsidRPr="00776BA8" w14:paraId="2B012B97" w14:textId="77777777" w:rsidTr="00776BA8">
        <w:trPr>
          <w:trHeight w:val="300"/>
          <w:jc w:val="center"/>
        </w:trPr>
        <w:tc>
          <w:tcPr>
            <w:tcW w:w="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50D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4A0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Sphingomonas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C74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82±0.44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C4F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83±0.39a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0D0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13±0.49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ADB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85±0.47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4BB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02±0.65a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CBA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930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776BA8" w:rsidRPr="00776BA8" w14:paraId="2871E05D" w14:textId="77777777" w:rsidTr="00776BA8">
        <w:trPr>
          <w:trHeight w:val="300"/>
          <w:jc w:val="center"/>
        </w:trPr>
        <w:tc>
          <w:tcPr>
            <w:tcW w:w="710" w:type="dxa"/>
            <w:vMerge/>
            <w:vAlign w:val="center"/>
            <w:hideMark/>
          </w:tcPr>
          <w:p w14:paraId="66F21499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0D1C2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Lysobacter</w:t>
            </w:r>
            <w:proofErr w:type="spellEnd"/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1FD031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01±0.97a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B7E5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23±1.13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DB91C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06±0.75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751B0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68±0.58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B7053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61±0.15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311F9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E96561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</w:t>
            </w:r>
          </w:p>
        </w:tc>
      </w:tr>
      <w:tr w:rsidR="00776BA8" w:rsidRPr="00776BA8" w14:paraId="1DBC52CC" w14:textId="77777777" w:rsidTr="00776BA8">
        <w:trPr>
          <w:trHeight w:val="300"/>
          <w:jc w:val="center"/>
        </w:trPr>
        <w:tc>
          <w:tcPr>
            <w:tcW w:w="710" w:type="dxa"/>
            <w:vMerge/>
            <w:vAlign w:val="center"/>
            <w:hideMark/>
          </w:tcPr>
          <w:p w14:paraId="33B91D1D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9EA665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RB4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46247C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52±0.41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7B9D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88±0.68b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522BB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93±0.26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6358C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71±0.32a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0BF15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51±0.34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BF296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4A309D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776BA8" w:rsidRPr="00776BA8" w14:paraId="3E1F64B7" w14:textId="77777777" w:rsidTr="00776BA8">
        <w:trPr>
          <w:trHeight w:val="300"/>
          <w:jc w:val="center"/>
        </w:trPr>
        <w:tc>
          <w:tcPr>
            <w:tcW w:w="710" w:type="dxa"/>
            <w:vMerge/>
            <w:vAlign w:val="center"/>
            <w:hideMark/>
          </w:tcPr>
          <w:p w14:paraId="5CC1149B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40567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Subgroup_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D433E53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17±0.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AB71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42±0.11a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FBFE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43±0.11a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410D9B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57±0.19a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B3B83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78±0.37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0008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E12464B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</w:t>
            </w:r>
          </w:p>
        </w:tc>
      </w:tr>
      <w:tr w:rsidR="00776BA8" w:rsidRPr="00776BA8" w14:paraId="5B4E9035" w14:textId="77777777" w:rsidTr="00776BA8">
        <w:trPr>
          <w:trHeight w:val="300"/>
          <w:jc w:val="center"/>
        </w:trPr>
        <w:tc>
          <w:tcPr>
            <w:tcW w:w="710" w:type="dxa"/>
            <w:vMerge/>
            <w:vAlign w:val="center"/>
            <w:hideMark/>
          </w:tcPr>
          <w:p w14:paraId="5567A688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6C986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Lactobacillu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51EAD6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66±0.44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06041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96AC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72A4AB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24136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0A3E9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610530B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776BA8" w:rsidRPr="00776BA8" w14:paraId="0DCF87AF" w14:textId="77777777" w:rsidTr="00776BA8">
        <w:trPr>
          <w:trHeight w:val="300"/>
          <w:jc w:val="center"/>
        </w:trPr>
        <w:tc>
          <w:tcPr>
            <w:tcW w:w="710" w:type="dxa"/>
            <w:vMerge/>
            <w:vAlign w:val="center"/>
            <w:hideMark/>
          </w:tcPr>
          <w:p w14:paraId="6FFF1878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5A9DEB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MND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769109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22±0.56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AF6BD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2±0.15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90D4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33±0.12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0ED4B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25±0.1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02BF8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67±0.14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B6CF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8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61063C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76BA8" w:rsidRPr="00776BA8" w14:paraId="1B631336" w14:textId="77777777" w:rsidTr="00776BA8">
        <w:trPr>
          <w:trHeight w:val="300"/>
          <w:jc w:val="center"/>
        </w:trPr>
        <w:tc>
          <w:tcPr>
            <w:tcW w:w="710" w:type="dxa"/>
            <w:vMerge/>
            <w:vAlign w:val="center"/>
            <w:hideMark/>
          </w:tcPr>
          <w:p w14:paraId="6D94EA43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EBF43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SWB0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B03CC5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01±0.15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3564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16±0.43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2145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24±0.22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636E67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24±0.1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8F379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79±0.39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5565D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A30C0D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76BA8" w:rsidRPr="00776BA8" w14:paraId="6AD7F171" w14:textId="77777777" w:rsidTr="00776BA8">
        <w:trPr>
          <w:trHeight w:val="300"/>
          <w:jc w:val="center"/>
        </w:trPr>
        <w:tc>
          <w:tcPr>
            <w:tcW w:w="710" w:type="dxa"/>
            <w:vMerge/>
            <w:vAlign w:val="center"/>
            <w:hideMark/>
          </w:tcPr>
          <w:p w14:paraId="42E4B1F1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8B54A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Dongia</w:t>
            </w:r>
            <w:proofErr w:type="spellEnd"/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E3B45F0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78±0.19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6D5AA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88±0.35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6FAD8E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81±0.14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61EF6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84±0.1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A6C4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18±0.18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88D787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7C139ED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76BA8" w:rsidRPr="00776BA8" w14:paraId="0F24BF7E" w14:textId="77777777" w:rsidTr="00776BA8">
        <w:trPr>
          <w:trHeight w:val="300"/>
          <w:jc w:val="center"/>
        </w:trPr>
        <w:tc>
          <w:tcPr>
            <w:tcW w:w="710" w:type="dxa"/>
            <w:vMerge/>
            <w:vAlign w:val="center"/>
            <w:hideMark/>
          </w:tcPr>
          <w:p w14:paraId="79566CAA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93B64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SM1A0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C3EF9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76±0.33a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B9074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72±0.14a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1A41B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78±0.04ab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B1844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51±0.11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2CD49C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18±0.32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E55AAF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5D4C8B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</w:t>
            </w:r>
          </w:p>
        </w:tc>
      </w:tr>
      <w:tr w:rsidR="00776BA8" w:rsidRPr="00776BA8" w14:paraId="0B5493B6" w14:textId="77777777" w:rsidTr="00776BA8">
        <w:trPr>
          <w:trHeight w:val="300"/>
          <w:jc w:val="center"/>
        </w:trPr>
        <w:tc>
          <w:tcPr>
            <w:tcW w:w="710" w:type="dxa"/>
            <w:vMerge/>
            <w:vAlign w:val="center"/>
            <w:hideMark/>
          </w:tcPr>
          <w:p w14:paraId="0FD3024B" w14:textId="77777777" w:rsidR="00776BA8" w:rsidRPr="00776BA8" w:rsidRDefault="00776BA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0BAF9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76BA8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Arenimonas</w:t>
            </w:r>
            <w:proofErr w:type="spellEnd"/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45C247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56±0.16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01005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66±0.43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3766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72±0.22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01CDB8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86±0.18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3DDB32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49±0.07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0ECE59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20F2D96" w14:textId="77777777" w:rsidR="00776BA8" w:rsidRPr="00776BA8" w:rsidRDefault="00776BA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76BA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</w:tbl>
    <w:p w14:paraId="46B353C8" w14:textId="77777777" w:rsidR="00776BA8" w:rsidRDefault="00B75837" w:rsidP="00B10CF0">
      <w:pPr>
        <w:spacing w:after="0" w:line="440" w:lineRule="exact"/>
        <w:jc w:val="both"/>
        <w:rPr>
          <w:rFonts w:ascii="Times New Roman" w:hAnsi="Times New Roman" w:cs="Times New Roman"/>
        </w:rPr>
      </w:pPr>
      <w:proofErr w:type="spellStart"/>
      <w:r w:rsidRPr="00B75837">
        <w:rPr>
          <w:rFonts w:ascii="Times New Roman" w:hAnsi="Times New Roman" w:cs="Times New Roman"/>
        </w:rPr>
        <w:t>Showen</w:t>
      </w:r>
      <w:proofErr w:type="spellEnd"/>
      <w:r w:rsidRPr="00B75837">
        <w:rPr>
          <w:rFonts w:ascii="Times New Roman" w:hAnsi="Times New Roman" w:cs="Times New Roman"/>
        </w:rPr>
        <w:t xml:space="preserve"> the top 10. Values are presented as mean ± standard error (n = 3). Different superscript letters indicate statistically significant differences (</w:t>
      </w:r>
      <w:r w:rsidRPr="00B75837">
        <w:rPr>
          <w:rFonts w:ascii="Times New Roman" w:hAnsi="Times New Roman" w:cs="Times New Roman"/>
          <w:i/>
        </w:rPr>
        <w:t>P</w:t>
      </w:r>
      <w:r w:rsidRPr="00B75837">
        <w:rPr>
          <w:rFonts w:ascii="Times New Roman" w:hAnsi="Times New Roman" w:cs="Times New Roman"/>
        </w:rPr>
        <w:t xml:space="preserve"> &lt; 0.05) by Tukey’s test between different treatments. *, indicates a significant difference at the P &lt; 0.05 level; **, indicates a significant difference at the </w:t>
      </w:r>
      <w:r w:rsidRPr="00B75837">
        <w:rPr>
          <w:rFonts w:ascii="Times New Roman" w:hAnsi="Times New Roman" w:cs="Times New Roman"/>
          <w:i/>
        </w:rPr>
        <w:t>P</w:t>
      </w:r>
      <w:r w:rsidRPr="00B75837">
        <w:rPr>
          <w:rFonts w:ascii="Times New Roman" w:hAnsi="Times New Roman" w:cs="Times New Roman"/>
        </w:rPr>
        <w:t xml:space="preserve"> &lt; 0.01 level. WD, watermelon-daylily intercropping; CD, cabbage-daylily intercropping; KD, kale-daylily intercropping; MI, row mixed </w:t>
      </w:r>
      <w:r w:rsidRPr="00B75837">
        <w:rPr>
          <w:rFonts w:ascii="Times New Roman" w:hAnsi="Times New Roman" w:cs="Times New Roman"/>
        </w:rPr>
        <w:lastRenderedPageBreak/>
        <w:t>intercropping, watermelon, cabbage, and kale were alternately intercropped with daylily; CK, monoculture daylily.</w:t>
      </w:r>
    </w:p>
    <w:p w14:paraId="68A1EF01" w14:textId="77777777" w:rsidR="004F1133" w:rsidRDefault="004F1133" w:rsidP="00B10CF0">
      <w:pPr>
        <w:spacing w:after="0" w:line="440" w:lineRule="exact"/>
        <w:jc w:val="both"/>
        <w:rPr>
          <w:rFonts w:ascii="Times New Roman" w:hAnsi="Times New Roman" w:cs="Times New Roman"/>
        </w:rPr>
      </w:pPr>
    </w:p>
    <w:p w14:paraId="275AE0EA" w14:textId="77777777" w:rsidR="004F1133" w:rsidRDefault="004F1133" w:rsidP="00B10CF0">
      <w:pPr>
        <w:spacing w:after="0" w:line="440" w:lineRule="exact"/>
        <w:jc w:val="center"/>
        <w:rPr>
          <w:rFonts w:ascii="Times New Roman" w:hAnsi="Times New Roman" w:cs="Times New Roman"/>
        </w:rPr>
      </w:pPr>
      <w:r w:rsidRPr="004F1133">
        <w:rPr>
          <w:rFonts w:ascii="Times New Roman" w:hAnsi="Times New Roman" w:cs="Times New Roman"/>
        </w:rPr>
        <w:t>Table S</w:t>
      </w:r>
      <w:r w:rsidR="000B3A33">
        <w:rPr>
          <w:rFonts w:ascii="Times New Roman" w:hAnsi="Times New Roman" w:cs="Times New Roman" w:hint="eastAsia"/>
        </w:rPr>
        <w:t>3</w:t>
      </w:r>
      <w:r w:rsidRPr="004F1133">
        <w:rPr>
          <w:rFonts w:ascii="Times New Roman" w:hAnsi="Times New Roman" w:cs="Times New Roman"/>
        </w:rPr>
        <w:t>. Relative abundance of fungi taxa from intercropping soils</w:t>
      </w:r>
    </w:p>
    <w:tbl>
      <w:tblPr>
        <w:tblW w:w="84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1341"/>
        <w:gridCol w:w="965"/>
        <w:gridCol w:w="974"/>
        <w:gridCol w:w="965"/>
        <w:gridCol w:w="965"/>
        <w:gridCol w:w="965"/>
        <w:gridCol w:w="703"/>
        <w:gridCol w:w="875"/>
      </w:tblGrid>
      <w:tr w:rsidR="004F1133" w:rsidRPr="004F1133" w14:paraId="1F3069B0" w14:textId="77777777" w:rsidTr="00D57E66">
        <w:trPr>
          <w:trHeight w:val="300"/>
          <w:jc w:val="center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34BE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evel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76B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hylum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50B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WD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9CAD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802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KD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045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I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FD63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K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748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A71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ignificant</w:t>
            </w:r>
          </w:p>
        </w:tc>
      </w:tr>
      <w:tr w:rsidR="004F1133" w:rsidRPr="004F1133" w14:paraId="2D1F65E1" w14:textId="77777777" w:rsidTr="00D57E66">
        <w:trPr>
          <w:trHeight w:val="300"/>
          <w:jc w:val="center"/>
        </w:trPr>
        <w:tc>
          <w:tcPr>
            <w:tcW w:w="6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53453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hylum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3961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Ascomycota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F0D56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6.26±4.19a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37B85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7.87±6.15a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A7DF5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8.35±5.52a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2FB82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7.9±5.05a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B8050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5.09±2.55a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A505F3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71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E22E8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F1133" w:rsidRPr="004F1133" w14:paraId="1C3212B6" w14:textId="77777777" w:rsidTr="00D57E66">
        <w:trPr>
          <w:trHeight w:val="300"/>
          <w:jc w:val="center"/>
        </w:trPr>
        <w:tc>
          <w:tcPr>
            <w:tcW w:w="6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94401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C1DB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Mortierellomycot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C70B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1±2.87a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BD1CC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.49±0.99ab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C725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44±2bc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BB39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94±1.9bc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4CFD1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54±0.54c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54E5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BD33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52BDE1DF" w14:textId="77777777" w:rsidTr="00D57E66">
        <w:trPr>
          <w:trHeight w:val="300"/>
          <w:jc w:val="center"/>
        </w:trPr>
        <w:tc>
          <w:tcPr>
            <w:tcW w:w="6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04992C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50AA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Basidiomycot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637B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28±0.63c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4C80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5±0.58c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B100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44±0.46b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1F78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.34±0.8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248A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8±0.69c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A924D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B6711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52AC75C0" w14:textId="77777777" w:rsidTr="00D57E66">
        <w:trPr>
          <w:trHeight w:val="300"/>
          <w:jc w:val="center"/>
        </w:trPr>
        <w:tc>
          <w:tcPr>
            <w:tcW w:w="6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8F1B0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CAE6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Chytridiomycot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BEE4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18±0.14a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1D8FC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5±0.01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E33A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3±0.01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09463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3±0.22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98A6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12±0.06a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0908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7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55A7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F1133" w:rsidRPr="004F1133" w14:paraId="5403CAC2" w14:textId="77777777" w:rsidTr="00D57E66">
        <w:trPr>
          <w:trHeight w:val="300"/>
          <w:jc w:val="center"/>
        </w:trPr>
        <w:tc>
          <w:tcPr>
            <w:tcW w:w="6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2E1D9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217B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Mucoromycot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412C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2±0.03b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24E6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6±0.01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8043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b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6909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3±0.02ab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6C0B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±0.02b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AD7C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413A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</w:t>
            </w:r>
          </w:p>
        </w:tc>
      </w:tr>
      <w:tr w:rsidR="004F1133" w:rsidRPr="004F1133" w14:paraId="2A567E8F" w14:textId="77777777" w:rsidTr="00D57E66">
        <w:trPr>
          <w:trHeight w:val="300"/>
          <w:jc w:val="center"/>
        </w:trPr>
        <w:tc>
          <w:tcPr>
            <w:tcW w:w="6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86586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B59A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Glomeromycot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AAEB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±0.01a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D568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E68A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13A5C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8±0.07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8D30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a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3C9A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C8C13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F1133" w:rsidRPr="004F1133" w14:paraId="7060D1AD" w14:textId="77777777" w:rsidTr="00D57E66">
        <w:trPr>
          <w:trHeight w:val="300"/>
          <w:jc w:val="center"/>
        </w:trPr>
        <w:tc>
          <w:tcPr>
            <w:tcW w:w="6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341FCA1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58DAC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Rozellomycota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8C98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a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7921C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D2F1D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5379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a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E25D5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a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3C95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45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0F12C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F1133" w:rsidRPr="004F1133" w14:paraId="42300ACF" w14:textId="77777777" w:rsidTr="00D57E66">
        <w:trPr>
          <w:trHeight w:val="300"/>
          <w:jc w:val="center"/>
        </w:trPr>
        <w:tc>
          <w:tcPr>
            <w:tcW w:w="6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58D43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478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Aphelidiomycota</w:t>
            </w:r>
            <w:proofErr w:type="spellEnd"/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13A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a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F96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a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01C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a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A72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a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582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a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C99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300C" w14:textId="77777777" w:rsidR="004F1133" w:rsidRPr="004F1133" w:rsidRDefault="004F1133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F1133" w:rsidRPr="004F1133" w14:paraId="34B58200" w14:textId="77777777" w:rsidTr="00D57E66">
        <w:trPr>
          <w:trHeight w:val="300"/>
          <w:jc w:val="center"/>
        </w:trPr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87D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C28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Fusarium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E3C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.68±0.51cd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133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3.19±0.77b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3C8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74±1.27d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6B9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.09±0.77c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7A2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5.78±0.22a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ACE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AEE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6868386D" w14:textId="77777777" w:rsidTr="00D57E66">
        <w:trPr>
          <w:trHeight w:val="300"/>
          <w:jc w:val="center"/>
        </w:trPr>
        <w:tc>
          <w:tcPr>
            <w:tcW w:w="683" w:type="dxa"/>
            <w:vMerge/>
            <w:vAlign w:val="center"/>
            <w:hideMark/>
          </w:tcPr>
          <w:p w14:paraId="324908AD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6DEA40C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Pseudaleuria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64839F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95±0.09c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E4E89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62±0.41d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7BBA83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2.49±0.92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532462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.22±0.17b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4B990F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.43±0.38b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DFB554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E03873D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54532D9C" w14:textId="77777777" w:rsidTr="00D57E66">
        <w:trPr>
          <w:trHeight w:val="300"/>
          <w:jc w:val="center"/>
        </w:trPr>
        <w:tc>
          <w:tcPr>
            <w:tcW w:w="683" w:type="dxa"/>
            <w:vMerge/>
            <w:vAlign w:val="center"/>
            <w:hideMark/>
          </w:tcPr>
          <w:p w14:paraId="0149A4D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14472A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Mortierella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9EFB8F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1±1.7a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C973BC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.49±0.98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0DCDEF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44±2b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46280E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94±0.19bc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1F6CE5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54±0.54c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457C07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57E962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7218C175" w14:textId="77777777" w:rsidTr="00D57E66">
        <w:trPr>
          <w:trHeight w:val="300"/>
          <w:jc w:val="center"/>
        </w:trPr>
        <w:tc>
          <w:tcPr>
            <w:tcW w:w="683" w:type="dxa"/>
            <w:vMerge/>
            <w:vAlign w:val="center"/>
            <w:hideMark/>
          </w:tcPr>
          <w:p w14:paraId="1609928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8477BF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Kotlabaea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96AB52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77±0.98ab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DB4628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.09±0.17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C3481D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27±3.41ab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566538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91±0.35b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19E1E0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1±0.22c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9F2EC2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75A667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04D34A78" w14:textId="77777777" w:rsidTr="00D57E66">
        <w:trPr>
          <w:trHeight w:val="300"/>
          <w:jc w:val="center"/>
        </w:trPr>
        <w:tc>
          <w:tcPr>
            <w:tcW w:w="683" w:type="dxa"/>
            <w:vMerge/>
            <w:vAlign w:val="center"/>
            <w:hideMark/>
          </w:tcPr>
          <w:p w14:paraId="3AC29F7D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76D4D2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Schizothecium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735F411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44±1.12a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BE0DF4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72±0.39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CE396D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84±1.06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21E985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24±0.95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AC6FA1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16±0.45b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E758FA3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F14321D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2AB57206" w14:textId="77777777" w:rsidTr="00D57E66">
        <w:trPr>
          <w:trHeight w:val="300"/>
          <w:jc w:val="center"/>
        </w:trPr>
        <w:tc>
          <w:tcPr>
            <w:tcW w:w="683" w:type="dxa"/>
            <w:vMerge/>
            <w:vAlign w:val="center"/>
            <w:hideMark/>
          </w:tcPr>
          <w:p w14:paraId="38DC9F7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2DE186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Coprinellus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D5A290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35±0.38b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6E447E3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9±0.02b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EA69A3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49±0.52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878210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51±1.03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396ED1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1±0.13b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012815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0F9D03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4DAFE070" w14:textId="77777777" w:rsidTr="00D57E66">
        <w:trPr>
          <w:trHeight w:val="300"/>
          <w:jc w:val="center"/>
        </w:trPr>
        <w:tc>
          <w:tcPr>
            <w:tcW w:w="683" w:type="dxa"/>
            <w:vMerge/>
            <w:vAlign w:val="center"/>
            <w:hideMark/>
          </w:tcPr>
          <w:p w14:paraId="0DE411D2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18C5D4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Peziz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0E2A11F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11±0.18c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14BC43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SimSun" w:eastAsia="SimSun" w:hAnsi="SimSun" w:cs="Times New Roman" w:hint="eastAsia"/>
                <w:color w:val="000000"/>
                <w:sz w:val="15"/>
                <w:szCs w:val="15"/>
              </w:rPr>
              <w:t>＜</w:t>
            </w: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c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2B2EF18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2±0.03c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58B420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93±0.19b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A6FC6C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.32±0.48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D291761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C72DDB3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7453F16D" w14:textId="77777777" w:rsidTr="00D57E66">
        <w:trPr>
          <w:trHeight w:val="300"/>
          <w:jc w:val="center"/>
        </w:trPr>
        <w:tc>
          <w:tcPr>
            <w:tcW w:w="683" w:type="dxa"/>
            <w:vMerge/>
            <w:vAlign w:val="center"/>
            <w:hideMark/>
          </w:tcPr>
          <w:p w14:paraId="6F41FC4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1793173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Madurella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16ADF0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79±0.09a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FA9F4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1±0.02c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8BD462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8±0.16c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03A0F0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9±0.05c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E5F61D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8±0.45b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C39A7A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AE1D276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6F5A1EC6" w14:textId="77777777" w:rsidTr="00D57E66">
        <w:trPr>
          <w:trHeight w:val="300"/>
          <w:jc w:val="center"/>
        </w:trPr>
        <w:tc>
          <w:tcPr>
            <w:tcW w:w="683" w:type="dxa"/>
            <w:vMerge/>
            <w:vAlign w:val="center"/>
            <w:hideMark/>
          </w:tcPr>
          <w:p w14:paraId="5361C67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908151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Acaulium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61E7E07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29±0.67a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AD5CEDA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28±0.46ab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76D41DC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38±0.06b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584656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63±0.27b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332B0AE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01±0.68b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AB0C6A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AC1941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**</w:t>
            </w:r>
          </w:p>
        </w:tc>
      </w:tr>
      <w:tr w:rsidR="004F1133" w:rsidRPr="004F1133" w14:paraId="7096B926" w14:textId="77777777" w:rsidTr="00D57E66">
        <w:trPr>
          <w:trHeight w:val="300"/>
          <w:jc w:val="center"/>
        </w:trPr>
        <w:tc>
          <w:tcPr>
            <w:tcW w:w="683" w:type="dxa"/>
            <w:vMerge/>
            <w:vAlign w:val="center"/>
            <w:hideMark/>
          </w:tcPr>
          <w:p w14:paraId="6F5B809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461525D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4F1133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</w:rPr>
              <w:t>Microascus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4A17919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97±0.13a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1AFA095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04±0.38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9B0283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01±0.16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60335F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65±0.05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4397AB4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87±0.14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C25138B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0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56BB8A0" w14:textId="77777777" w:rsidR="004F1133" w:rsidRPr="004F1133" w:rsidRDefault="004F1133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113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</w:tbl>
    <w:p w14:paraId="6149DDA4" w14:textId="77777777" w:rsidR="004F1133" w:rsidRDefault="00D57E66" w:rsidP="00B10CF0">
      <w:pPr>
        <w:spacing w:after="0" w:line="440" w:lineRule="exact"/>
        <w:jc w:val="both"/>
        <w:rPr>
          <w:rFonts w:ascii="Times New Roman" w:hAnsi="Times New Roman" w:cs="Times New Roman"/>
        </w:rPr>
      </w:pPr>
      <w:proofErr w:type="spellStart"/>
      <w:r w:rsidRPr="00D57E66">
        <w:rPr>
          <w:rFonts w:ascii="Times New Roman" w:hAnsi="Times New Roman" w:cs="Times New Roman"/>
        </w:rPr>
        <w:t>Showen</w:t>
      </w:r>
      <w:proofErr w:type="spellEnd"/>
      <w:r w:rsidRPr="00D57E66">
        <w:rPr>
          <w:rFonts w:ascii="Times New Roman" w:hAnsi="Times New Roman" w:cs="Times New Roman"/>
        </w:rPr>
        <w:t xml:space="preserve"> the top 10. Values are presented as mean ± standard error (n = 3). Different superscript letters indicate statistically significant differences (</w:t>
      </w:r>
      <w:r w:rsidRPr="00D57E66">
        <w:rPr>
          <w:rFonts w:ascii="Times New Roman" w:hAnsi="Times New Roman" w:cs="Times New Roman"/>
          <w:i/>
        </w:rPr>
        <w:t>P</w:t>
      </w:r>
      <w:r w:rsidRPr="00D57E66">
        <w:rPr>
          <w:rFonts w:ascii="Times New Roman" w:hAnsi="Times New Roman" w:cs="Times New Roman"/>
        </w:rPr>
        <w:t xml:space="preserve"> &lt; 0.05) by Tukey’s test between different treatments. *, indicates a significant difference at the </w:t>
      </w:r>
      <w:r w:rsidRPr="0087003F">
        <w:rPr>
          <w:rFonts w:ascii="Times New Roman" w:hAnsi="Times New Roman" w:cs="Times New Roman"/>
          <w:i/>
        </w:rPr>
        <w:t>P</w:t>
      </w:r>
      <w:r w:rsidRPr="00D57E66">
        <w:rPr>
          <w:rFonts w:ascii="Times New Roman" w:hAnsi="Times New Roman" w:cs="Times New Roman"/>
        </w:rPr>
        <w:t xml:space="preserve"> &lt; 0.05 level; **, indicates a significant difference at the </w:t>
      </w:r>
      <w:r w:rsidRPr="0087003F">
        <w:rPr>
          <w:rFonts w:ascii="Times New Roman" w:hAnsi="Times New Roman" w:cs="Times New Roman"/>
          <w:i/>
        </w:rPr>
        <w:t>P</w:t>
      </w:r>
      <w:r w:rsidRPr="00D57E66">
        <w:rPr>
          <w:rFonts w:ascii="Times New Roman" w:hAnsi="Times New Roman" w:cs="Times New Roman"/>
        </w:rPr>
        <w:t xml:space="preserve"> &lt; 0.01 level.</w:t>
      </w:r>
    </w:p>
    <w:p w14:paraId="69C8B9B6" w14:textId="77777777" w:rsidR="000547C8" w:rsidRDefault="000547C8" w:rsidP="00B10CF0">
      <w:pPr>
        <w:spacing w:after="0" w:line="440" w:lineRule="exact"/>
        <w:jc w:val="both"/>
        <w:rPr>
          <w:rFonts w:ascii="Times New Roman" w:hAnsi="Times New Roman" w:cs="Times New Roman"/>
        </w:rPr>
      </w:pPr>
    </w:p>
    <w:p w14:paraId="548972DA" w14:textId="77777777" w:rsidR="000547C8" w:rsidRDefault="000547C8" w:rsidP="00B10CF0">
      <w:pPr>
        <w:spacing w:after="0" w:line="440" w:lineRule="exact"/>
        <w:jc w:val="center"/>
        <w:rPr>
          <w:rFonts w:ascii="Times New Roman" w:hAnsi="Times New Roman" w:cs="Times New Roman"/>
        </w:rPr>
      </w:pPr>
      <w:r w:rsidRPr="000547C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4</w:t>
      </w:r>
      <w:r w:rsidRPr="000547C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547C8">
        <w:rPr>
          <w:rFonts w:ascii="Times New Roman" w:hAnsi="Times New Roman" w:cs="Times New Roman"/>
        </w:rPr>
        <w:t>Results of ANOVA like permutation test on the relationship between soil properties and microbial communities</w:t>
      </w: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360"/>
        <w:gridCol w:w="878"/>
        <w:gridCol w:w="1722"/>
        <w:gridCol w:w="885"/>
        <w:gridCol w:w="1735"/>
      </w:tblGrid>
      <w:tr w:rsidR="000547C8" w:rsidRPr="000547C8" w14:paraId="4B70E9F2" w14:textId="77777777" w:rsidTr="000547C8">
        <w:trPr>
          <w:trHeight w:val="300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7F913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2C9D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D49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ungi</w:t>
            </w:r>
          </w:p>
        </w:tc>
      </w:tr>
      <w:tr w:rsidR="000547C8" w:rsidRPr="000547C8" w14:paraId="22E7F197" w14:textId="77777777" w:rsidTr="000547C8">
        <w:trPr>
          <w:trHeight w:val="300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BCFA4" w14:textId="77777777" w:rsidR="000547C8" w:rsidRPr="000547C8" w:rsidRDefault="000547C8" w:rsidP="00B10CF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A18B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189B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-value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7B43F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A8BB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-values</w:t>
            </w:r>
          </w:p>
        </w:tc>
      </w:tr>
      <w:tr w:rsidR="000547C8" w:rsidRPr="000547C8" w14:paraId="2E45DED1" w14:textId="77777777" w:rsidTr="000547C8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F7A9" w14:textId="77777777" w:rsidR="000547C8" w:rsidRPr="000547C8" w:rsidRDefault="00D07267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p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E503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7D08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66AF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2C0D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6</w:t>
            </w:r>
          </w:p>
        </w:tc>
      </w:tr>
      <w:tr w:rsidR="000547C8" w:rsidRPr="000547C8" w14:paraId="217B8C2F" w14:textId="77777777" w:rsidTr="000547C8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793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2F77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8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2A3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D8DB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0187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39</w:t>
            </w:r>
          </w:p>
        </w:tc>
      </w:tr>
      <w:tr w:rsidR="000547C8" w:rsidRPr="000547C8" w14:paraId="41463D88" w14:textId="77777777" w:rsidTr="000547C8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F62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00F1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FC2F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2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80BA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1765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863</w:t>
            </w:r>
          </w:p>
        </w:tc>
      </w:tr>
      <w:tr w:rsidR="000547C8" w:rsidRPr="000547C8" w14:paraId="3ACA173A" w14:textId="77777777" w:rsidTr="000547C8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5AF4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2699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4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7AE6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8FB1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4461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2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</w:tr>
      <w:tr w:rsidR="000547C8" w:rsidRPr="000547C8" w14:paraId="032959B7" w14:textId="77777777" w:rsidTr="000547C8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EBAD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435C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4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EF78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2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0A2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5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F239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</w:tr>
      <w:tr w:rsidR="000547C8" w:rsidRPr="000547C8" w14:paraId="0101792F" w14:textId="77777777" w:rsidTr="000547C8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6F42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U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3681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7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E98C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9545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0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A1B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715</w:t>
            </w:r>
          </w:p>
        </w:tc>
      </w:tr>
      <w:tr w:rsidR="000547C8" w:rsidRPr="000547C8" w14:paraId="0E0B05BF" w14:textId="77777777" w:rsidTr="000547C8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BECA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680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B6AF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75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1FEA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4F61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0547C8" w:rsidRPr="000547C8" w14:paraId="274A0AAD" w14:textId="77777777" w:rsidTr="00B77D47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B21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7A6B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7</w:t>
            </w:r>
            <w:r w:rsidR="00B77D47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FDCA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FA97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276A" w14:textId="77777777" w:rsidR="000547C8" w:rsidRPr="000547C8" w:rsidRDefault="000547C8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547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</w:t>
            </w:r>
            <w:r w:rsidR="00267910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</w:tr>
      <w:tr w:rsidR="00B77D47" w:rsidRPr="000547C8" w14:paraId="48913D1F" w14:textId="77777777" w:rsidTr="000547C8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6623" w14:textId="77777777" w:rsidR="00B77D47" w:rsidRPr="00B10CF0" w:rsidRDefault="00B77D47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10CF0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Yiel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3E02" w14:textId="77777777" w:rsidR="00B77D47" w:rsidRPr="00B10CF0" w:rsidRDefault="00B77D47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10CF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9EC8" w14:textId="77777777" w:rsidR="00B77D47" w:rsidRPr="00B10CF0" w:rsidRDefault="00B77D47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10CF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2024" w14:textId="77777777" w:rsidR="00B77D47" w:rsidRPr="00B10CF0" w:rsidRDefault="00267910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10CF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3FBD7" w14:textId="77777777" w:rsidR="00B77D47" w:rsidRPr="00B10CF0" w:rsidRDefault="00267910" w:rsidP="00B10CF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10CF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5"/>
                <w:szCs w:val="15"/>
              </w:rPr>
              <w:t>0.691</w:t>
            </w:r>
          </w:p>
        </w:tc>
      </w:tr>
    </w:tbl>
    <w:p w14:paraId="06E2BC2F" w14:textId="77777777" w:rsidR="000547C8" w:rsidRPr="00D90FE8" w:rsidRDefault="000547C8" w:rsidP="00B10CF0">
      <w:pPr>
        <w:spacing w:after="0" w:line="440" w:lineRule="exact"/>
        <w:jc w:val="both"/>
        <w:rPr>
          <w:rFonts w:ascii="Times New Roman" w:hAnsi="Times New Roman" w:cs="Times New Roman"/>
        </w:rPr>
      </w:pPr>
      <w:proofErr w:type="gramStart"/>
      <w:r w:rsidRPr="000547C8">
        <w:rPr>
          <w:rFonts w:ascii="Times New Roman" w:hAnsi="Times New Roman" w:cs="Times New Roman"/>
        </w:rPr>
        <w:lastRenderedPageBreak/>
        <w:t>AN,</w:t>
      </w:r>
      <w:proofErr w:type="gramEnd"/>
      <w:r w:rsidRPr="000547C8">
        <w:rPr>
          <w:rFonts w:ascii="Times New Roman" w:hAnsi="Times New Roman" w:cs="Times New Roman"/>
        </w:rPr>
        <w:t xml:space="preserve"> available nitrogen; AP, available phosphorus; AK, available potassium; OM, organic matter. UE, urease; POD, peroxidase; SC, sucrase.</w:t>
      </w:r>
    </w:p>
    <w:sectPr w:rsidR="000547C8" w:rsidRPr="00D90FE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97963" w14:textId="77777777" w:rsidR="000253B3" w:rsidRDefault="000253B3" w:rsidP="00D90FE8">
      <w:pPr>
        <w:spacing w:after="0"/>
      </w:pPr>
      <w:r>
        <w:separator/>
      </w:r>
    </w:p>
  </w:endnote>
  <w:endnote w:type="continuationSeparator" w:id="0">
    <w:p w14:paraId="79254684" w14:textId="77777777" w:rsidR="000253B3" w:rsidRDefault="000253B3" w:rsidP="00D90F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Times New Roman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75A51" w14:textId="77777777" w:rsidR="000253B3" w:rsidRDefault="000253B3" w:rsidP="00D90FE8">
      <w:pPr>
        <w:spacing w:after="0"/>
      </w:pPr>
      <w:r>
        <w:separator/>
      </w:r>
    </w:p>
  </w:footnote>
  <w:footnote w:type="continuationSeparator" w:id="0">
    <w:p w14:paraId="627AE009" w14:textId="77777777" w:rsidR="000253B3" w:rsidRDefault="000253B3" w:rsidP="00D90F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253B3"/>
    <w:rsid w:val="00025B4D"/>
    <w:rsid w:val="00027FEC"/>
    <w:rsid w:val="000547C8"/>
    <w:rsid w:val="00067436"/>
    <w:rsid w:val="000B3A33"/>
    <w:rsid w:val="00267910"/>
    <w:rsid w:val="003114B9"/>
    <w:rsid w:val="00323B43"/>
    <w:rsid w:val="003D37D8"/>
    <w:rsid w:val="003F3BB5"/>
    <w:rsid w:val="00426133"/>
    <w:rsid w:val="004358AB"/>
    <w:rsid w:val="004F1133"/>
    <w:rsid w:val="0063778B"/>
    <w:rsid w:val="006F62FB"/>
    <w:rsid w:val="00776BA8"/>
    <w:rsid w:val="0087003F"/>
    <w:rsid w:val="008B7726"/>
    <w:rsid w:val="00B10CF0"/>
    <w:rsid w:val="00B16820"/>
    <w:rsid w:val="00B75837"/>
    <w:rsid w:val="00B77D47"/>
    <w:rsid w:val="00B80C99"/>
    <w:rsid w:val="00D07267"/>
    <w:rsid w:val="00D31D50"/>
    <w:rsid w:val="00D57E66"/>
    <w:rsid w:val="00D9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D8E24"/>
  <w15:docId w15:val="{1C926752-8794-47B7-8D47-C5957C39A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90F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90FE8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90FE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90FE8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8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im West</cp:lastModifiedBy>
  <cp:revision>14</cp:revision>
  <dcterms:created xsi:type="dcterms:W3CDTF">2008-09-11T17:20:00Z</dcterms:created>
  <dcterms:modified xsi:type="dcterms:W3CDTF">2023-02-08T17:17:00Z</dcterms:modified>
</cp:coreProperties>
</file>